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bookmarkStart w:id="4" w:name="_Hlk204808560"/>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bookmarkEnd w:id="4"/>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D86A117" w:rsidR="000035D5" w:rsidRDefault="000035D5">
                            <w:r>
                              <w:t xml:space="preserve">Reported on page number: </w:t>
                            </w:r>
                            <w:r w:rsidR="008B1EC6">
                              <w:t xml:space="preserve">7 and </w:t>
                            </w:r>
                            <w:r w:rsidR="00534649">
                              <w:t>Supplementary Material pages 2-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D86A117" w:rsidR="000035D5" w:rsidRDefault="000035D5">
                      <w:r>
                        <w:t xml:space="preserve">Reported on page number: </w:t>
                      </w:r>
                      <w:r w:rsidR="008B1EC6">
                        <w:t xml:space="preserve">7 and </w:t>
                      </w:r>
                      <w:r w:rsidR="00534649">
                        <w:t>Supplementary Material pages 2-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5238470" w:rsidR="000035D5" w:rsidRDefault="000035D5" w:rsidP="000035D5">
                            <w:r>
                              <w:t xml:space="preserve">Reported on page number: </w:t>
                            </w:r>
                            <w:r w:rsidR="00534649">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5238470" w:rsidR="000035D5" w:rsidRDefault="000035D5" w:rsidP="000035D5">
                      <w:r>
                        <w:t xml:space="preserve">Reported on page number: </w:t>
                      </w:r>
                      <w:r w:rsidR="00534649">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4F635715">
                <wp:simplePos x="0" y="0"/>
                <wp:positionH relativeFrom="margin">
                  <wp:align>right</wp:align>
                </wp:positionH>
                <wp:positionV relativeFrom="paragraph">
                  <wp:posOffset>708025</wp:posOffset>
                </wp:positionV>
                <wp:extent cx="6838950" cy="9906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90600"/>
                        </a:xfrm>
                        <a:prstGeom prst="rect">
                          <a:avLst/>
                        </a:prstGeom>
                        <a:solidFill>
                          <a:srgbClr val="FFFFFF"/>
                        </a:solidFill>
                        <a:ln w="9525">
                          <a:solidFill>
                            <a:srgbClr val="193A65"/>
                          </a:solidFill>
                          <a:miter lim="800000"/>
                          <a:headEnd/>
                          <a:tailEnd/>
                        </a:ln>
                      </wps:spPr>
                      <wps:txbx>
                        <w:txbxContent>
                          <w:p w14:paraId="41AE696F" w14:textId="31129AFF" w:rsidR="000035D5" w:rsidRDefault="00BC7193" w:rsidP="000035D5">
                            <w:r>
                              <w:t>This manuscript describes a study protocol that was originally conceived and developed for a local regional study in Australia. Following international interest and uptake, the study protocol was then extended to the international setting for local ethical approval. All local collaborators and investigators from participating countries will be authors on manuscripts detailing study results and outcom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78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" strokecolor="#193a65">
                <v:textbox>
                  <w:txbxContent>
                    <w:p w14:paraId="41AE696F" w14:textId="31129AFF" w:rsidR="000035D5" w:rsidRDefault="00BC7193" w:rsidP="000035D5">
                      <w:r>
                        <w:t>This manuscript describes a study protocol that was originally conceived and developed for a local regional study in Australia. Following international interest and uptake, the study protocol was then extended to the international setting for local ethical approval. All local collaborators and investigators from participating countries will be authors on manuscripts detailing study results and outcom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4B7879F" w:rsidR="000035D5" w:rsidRDefault="00BC7193" w:rsidP="000035D5">
                            <w:r>
                              <w:t xml:space="preserve">No. A waiver of consent was ethically approved in each participating country as the study protocol describes and audit of the safety and effectiveness of a routine clinical practice. </w:t>
                            </w:r>
                            <w:r w:rsidR="006E362A">
                              <w:t>These details are provided on page 9 in the Materials and Methods section.</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4B7879F" w:rsidR="000035D5" w:rsidRDefault="00BC7193" w:rsidP="000035D5">
                      <w:r>
                        <w:t xml:space="preserve">No. A waiver of consent was ethically approved in each participating country as the study protocol describes and audit of the safety and effectiveness of a routine clinical practice. </w:t>
                      </w:r>
                      <w:r w:rsidR="006E362A">
                        <w:t>These details are provided on page 9 in the Materials and Methods section.</w:t>
                      </w:r>
                      <w: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60285A47"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3196075">
                <wp:simplePos x="0" y="0"/>
                <wp:positionH relativeFrom="margin">
                  <wp:align>right</wp:align>
                </wp:positionH>
                <wp:positionV relativeFrom="paragraph">
                  <wp:posOffset>1146175</wp:posOffset>
                </wp:positionV>
                <wp:extent cx="6838950" cy="10096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09650"/>
                        </a:xfrm>
                        <a:prstGeom prst="rect">
                          <a:avLst/>
                        </a:prstGeom>
                        <a:solidFill>
                          <a:srgbClr val="FFFFFF"/>
                        </a:solidFill>
                        <a:ln w="9525">
                          <a:solidFill>
                            <a:srgbClr val="193A65"/>
                          </a:solidFill>
                          <a:miter lim="800000"/>
                          <a:headEnd/>
                          <a:tailEnd/>
                        </a:ln>
                      </wps:spPr>
                      <wps:txbx>
                        <w:txbxContent>
                          <w:p w14:paraId="6D21B23F" w14:textId="7CC4DDA9" w:rsidR="000035D5" w:rsidRDefault="006E362A" w:rsidP="000035D5">
                            <w:r>
                              <w:t xml:space="preserve">A consumer with lived experience of inpatient penicillin allergy evaluation is represented on the </w:t>
                            </w:r>
                            <w:proofErr w:type="spellStart"/>
                            <w:r>
                              <w:t>iNAAN</w:t>
                            </w:r>
                            <w:proofErr w:type="spellEnd"/>
                            <w:r>
                              <w:t xml:space="preserve"> study steering committee. The appointed consumer </w:t>
                            </w:r>
                            <w:proofErr w:type="gramStart"/>
                            <w:r>
                              <w:t>review</w:t>
                            </w:r>
                            <w:proofErr w:type="gramEnd"/>
                            <w:r>
                              <w:t xml:space="preserve"> the study protocol, consumer facing material, proposals for future sub-studies, and provides feedback on future directions and scope of the </w:t>
                            </w:r>
                            <w:proofErr w:type="spellStart"/>
                            <w:r>
                              <w:t>iNAAN</w:t>
                            </w:r>
                            <w:proofErr w:type="spellEnd"/>
                            <w:r>
                              <w:t xml:space="preserve"> study to help improve patient access to antibiotic allergy evaluation and subsequent clinical patient ca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79.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vy56GAIAACc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" strokecolor="#193a65">
                <v:textbox>
                  <w:txbxContent>
                    <w:p w14:paraId="6D21B23F" w14:textId="7CC4DDA9" w:rsidR="000035D5" w:rsidRDefault="006E362A" w:rsidP="000035D5">
                      <w:r>
                        <w:t xml:space="preserve">A consumer with lived experience of inpatient penicillin allergy evaluation is represented on the </w:t>
                      </w:r>
                      <w:proofErr w:type="spellStart"/>
                      <w:r>
                        <w:t>iNAAN</w:t>
                      </w:r>
                      <w:proofErr w:type="spellEnd"/>
                      <w:r>
                        <w:t xml:space="preserve"> study steering committee. The appointed consumer </w:t>
                      </w:r>
                      <w:proofErr w:type="gramStart"/>
                      <w:r>
                        <w:t>review</w:t>
                      </w:r>
                      <w:proofErr w:type="gramEnd"/>
                      <w:r>
                        <w:t xml:space="preserve"> the study protocol, consumer facing material, proposals for future sub-studies, and provides feedback on future directions and scope of the </w:t>
                      </w:r>
                      <w:proofErr w:type="spellStart"/>
                      <w:r>
                        <w:t>iNAAN</w:t>
                      </w:r>
                      <w:proofErr w:type="spellEnd"/>
                      <w:r>
                        <w:t xml:space="preserve"> study to help improve patient access to antibiotic allergy evaluation and subsequent clinical patient car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071C4896" w:rsidR="000035D5" w:rsidRDefault="006E362A"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84779C5">
                <wp:simplePos x="0" y="0"/>
                <wp:positionH relativeFrom="margin">
                  <wp:align>right</wp:align>
                </wp:positionH>
                <wp:positionV relativeFrom="paragraph">
                  <wp:posOffset>14370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7D09B00" w:rsidR="000035D5" w:rsidRDefault="006E362A" w:rsidP="000035D5">
                            <w:r>
                              <w:t>N/A – waiver of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13.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" strokecolor="#193a65">
                <v:textbox>
                  <w:txbxContent>
                    <w:p w14:paraId="53B10E27" w14:textId="27D09B00" w:rsidR="000035D5" w:rsidRDefault="006E362A" w:rsidP="000035D5">
                      <w:r>
                        <w:t>N/A – waiver of consent.</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1AA88B8">
                <wp:simplePos x="0" y="0"/>
                <wp:positionH relativeFrom="margin">
                  <wp:align>right</wp:align>
                </wp:positionH>
                <wp:positionV relativeFrom="paragraph">
                  <wp:posOffset>698500</wp:posOffset>
                </wp:positionV>
                <wp:extent cx="6838950" cy="7810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81050"/>
                        </a:xfrm>
                        <a:prstGeom prst="rect">
                          <a:avLst/>
                        </a:prstGeom>
                        <a:solidFill>
                          <a:srgbClr val="FFFFFF"/>
                        </a:solidFill>
                        <a:ln w="9525">
                          <a:solidFill>
                            <a:srgbClr val="193A65"/>
                          </a:solidFill>
                          <a:miter lim="800000"/>
                          <a:headEnd/>
                          <a:tailEnd/>
                        </a:ln>
                      </wps:spPr>
                      <wps:txbx>
                        <w:txbxContent>
                          <w:p w14:paraId="63B5C0C8" w14:textId="1FDE77CD" w:rsidR="000035D5" w:rsidRDefault="006E362A" w:rsidP="000035D5">
                            <w:r>
                              <w:t xml:space="preserve">Copies of publications resulting from the </w:t>
                            </w:r>
                            <w:proofErr w:type="spellStart"/>
                            <w:r>
                              <w:t>iNAAN</w:t>
                            </w:r>
                            <w:proofErr w:type="spellEnd"/>
                            <w:r>
                              <w:t xml:space="preserve"> study will be accessible online. Additionally, consumer-facing reports will be developed with key messages for dissemination via peak national clinical and research bodies representing the disciplines of Allergy/Immunology and Infectious Diseas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61.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" strokecolor="#193a65">
                <v:textbox>
                  <w:txbxContent>
                    <w:p w14:paraId="63B5C0C8" w14:textId="1FDE77CD" w:rsidR="000035D5" w:rsidRDefault="006E362A" w:rsidP="000035D5">
                      <w:r>
                        <w:t xml:space="preserve">Copies of publications resulting from the </w:t>
                      </w:r>
                      <w:proofErr w:type="spellStart"/>
                      <w:r>
                        <w:t>iNAAN</w:t>
                      </w:r>
                      <w:proofErr w:type="spellEnd"/>
                      <w:r>
                        <w:t xml:space="preserve"> study will be accessible online. Additionally, consumer-facing reports will be developed with key messages for dissemination via peak national clinical and research bodies representing the disciplines of Allergy/Immunology and Infectious Disease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65FEFBE" w:rsidR="000035D5" w:rsidRDefault="006E362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65FEFBE" w:rsidR="000035D5" w:rsidRDefault="006E362A"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77D72AE" w14:textId="77777777" w:rsidR="006E362A" w:rsidRDefault="006E362A" w:rsidP="006E362A">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677D72AE" w14:textId="77777777" w:rsidR="006E362A" w:rsidRDefault="006E362A" w:rsidP="006E362A">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2A561C4" w14:textId="77777777" w:rsidR="006E362A" w:rsidRDefault="006E362A" w:rsidP="006E362A">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52A561C4" w14:textId="77777777" w:rsidR="006E362A" w:rsidRDefault="006E362A" w:rsidP="006E362A">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DA483E8" w14:textId="77777777" w:rsidR="006E362A" w:rsidRDefault="006E362A" w:rsidP="006E362A">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2DA483E8" w14:textId="77777777" w:rsidR="006E362A" w:rsidRDefault="006E362A" w:rsidP="006E362A">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B651DBF" w14:textId="77777777" w:rsidR="006E362A" w:rsidRDefault="006E362A" w:rsidP="006E362A">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1B651DBF" w14:textId="77777777" w:rsidR="006E362A" w:rsidRDefault="006E362A" w:rsidP="006E362A">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999378" w14:textId="77777777" w:rsidR="004729C8" w:rsidRDefault="004729C8" w:rsidP="00F57A3B">
      <w:r>
        <w:separator/>
      </w:r>
    </w:p>
  </w:endnote>
  <w:endnote w:type="continuationSeparator" w:id="0">
    <w:p w14:paraId="39D8DFBD" w14:textId="77777777" w:rsidR="004729C8" w:rsidRDefault="004729C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412DA6" w14:textId="77777777" w:rsidR="004729C8" w:rsidRDefault="004729C8" w:rsidP="00F57A3B">
      <w:r>
        <w:separator/>
      </w:r>
    </w:p>
  </w:footnote>
  <w:footnote w:type="continuationSeparator" w:id="0">
    <w:p w14:paraId="7D958B7F" w14:textId="77777777" w:rsidR="004729C8" w:rsidRDefault="004729C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07EDE"/>
    <w:rsid w:val="00335779"/>
    <w:rsid w:val="004729C8"/>
    <w:rsid w:val="004A7A57"/>
    <w:rsid w:val="004C71C4"/>
    <w:rsid w:val="00515BC0"/>
    <w:rsid w:val="00534649"/>
    <w:rsid w:val="00541C18"/>
    <w:rsid w:val="00580384"/>
    <w:rsid w:val="0069423E"/>
    <w:rsid w:val="006E362A"/>
    <w:rsid w:val="006F5F45"/>
    <w:rsid w:val="00831ADE"/>
    <w:rsid w:val="00841F25"/>
    <w:rsid w:val="008B1EC6"/>
    <w:rsid w:val="009364D9"/>
    <w:rsid w:val="00A43F5B"/>
    <w:rsid w:val="00A961CD"/>
    <w:rsid w:val="00AD410C"/>
    <w:rsid w:val="00AF738B"/>
    <w:rsid w:val="00BC7193"/>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TRI, Elise</cp:lastModifiedBy>
  <cp:revision>2</cp:revision>
  <dcterms:created xsi:type="dcterms:W3CDTF">2025-07-30T12:56:00Z</dcterms:created>
  <dcterms:modified xsi:type="dcterms:W3CDTF">2025-07-30T12:56:00Z</dcterms:modified>
</cp:coreProperties>
</file>